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4F3B" w:rsidRPr="006F5933" w:rsidRDefault="00A64343">
      <w:pPr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>
        <w:rPr>
          <w:rFonts w:ascii="Times New Roman" w:eastAsia="新細明體" w:hAnsi="Times New Roman" w:cs="Times New Roman"/>
          <w:kern w:val="0"/>
          <w:szCs w:val="24"/>
        </w:rPr>
        <w:t>Additional file 6: Table S4</w:t>
      </w:r>
      <w:bookmarkStart w:id="0" w:name="_GoBack"/>
      <w:bookmarkEnd w:id="0"/>
      <w:r>
        <w:rPr>
          <w:rFonts w:ascii="Times New Roman" w:eastAsia="新細明體" w:hAnsi="Times New Roman" w:cs="Times New Roman"/>
          <w:kern w:val="0"/>
          <w:szCs w:val="24"/>
        </w:rPr>
        <w:t>.</w:t>
      </w:r>
    </w:p>
    <w:tbl>
      <w:tblPr>
        <w:tblpPr w:leftFromText="180" w:rightFromText="180" w:vertAnchor="page" w:tblpXSpec="center" w:tblpY="2377"/>
        <w:tblW w:w="1587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387"/>
        <w:gridCol w:w="2410"/>
        <w:gridCol w:w="4536"/>
        <w:gridCol w:w="2551"/>
        <w:gridCol w:w="992"/>
      </w:tblGrid>
      <w:tr w:rsidR="000D3A39" w:rsidRPr="00BE53E4" w:rsidTr="0085720A">
        <w:trPr>
          <w:trHeight w:val="336"/>
        </w:trPr>
        <w:tc>
          <w:tcPr>
            <w:tcW w:w="53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403" w:rsidRPr="00BE53E4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o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403" w:rsidRPr="00BE53E4" w:rsidRDefault="0085720A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variate</w:t>
            </w:r>
          </w:p>
        </w:tc>
        <w:tc>
          <w:tcPr>
            <w:tcW w:w="45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403" w:rsidRPr="00BE53E4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lue</w:t>
            </w:r>
          </w:p>
        </w:tc>
        <w:tc>
          <w:tcPr>
            <w:tcW w:w="25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403" w:rsidRPr="00BE53E4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azard ratio (95% CI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403" w:rsidRPr="004B7F7F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92099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</w:t>
            </w:r>
            <w:r w:rsidR="000B692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lue</w:t>
            </w:r>
          </w:p>
        </w:tc>
      </w:tr>
      <w:tr w:rsidR="000D3A39" w:rsidRPr="00BE53E4" w:rsidTr="0085720A">
        <w:trPr>
          <w:trHeight w:val="336"/>
        </w:trPr>
        <w:tc>
          <w:tcPr>
            <w:tcW w:w="5387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403" w:rsidRPr="00BE53E4" w:rsidRDefault="00E72C2F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3</w:t>
            </w:r>
            <w:r w:rsidR="00B0540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core </w:t>
            </w:r>
            <w:r w:rsidR="00B05403" w:rsidRPr="004B7F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 covariates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5403" w:rsidRPr="00BE53E4" w:rsidRDefault="00E72C2F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3</w:t>
            </w:r>
            <w:r w:rsidR="00B0540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core</w:t>
            </w:r>
          </w:p>
        </w:tc>
        <w:tc>
          <w:tcPr>
            <w:tcW w:w="453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05403" w:rsidRPr="00BE53E4" w:rsidRDefault="00B05403" w:rsidP="0058195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, 1, 2, 3, 4, 5, 6, 7, 8 (cont.)</w:t>
            </w:r>
          </w:p>
        </w:tc>
        <w:tc>
          <w:tcPr>
            <w:tcW w:w="255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05403" w:rsidRPr="00BE53E4" w:rsidRDefault="00B0540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8548EF">
              <w:rPr>
                <w:rFonts w:ascii="Times New Roman" w:hAnsi="Times New Roman" w:cs="Times New Roman"/>
                <w:szCs w:val="24"/>
              </w:rPr>
              <w:t>.24 (1.13</w:t>
            </w:r>
            <w:r w:rsidR="00B51666">
              <w:rPr>
                <w:rFonts w:ascii="Times New Roman" w:hAnsi="Times New Roman" w:cs="Times New Roman"/>
                <w:szCs w:val="24"/>
              </w:rPr>
              <w:t xml:space="preserve"> – 1.35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05403" w:rsidRPr="00BE53E4" w:rsidRDefault="00B0540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</w:tr>
      <w:tr w:rsidR="000D3A39" w:rsidRPr="00BE53E4" w:rsidTr="0085720A">
        <w:trPr>
          <w:trHeight w:val="336"/>
        </w:trPr>
        <w:tc>
          <w:tcPr>
            <w:tcW w:w="53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403" w:rsidRPr="00BE53E4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403" w:rsidRPr="00BE53E4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05403" w:rsidRPr="00BE53E4" w:rsidRDefault="00B05403" w:rsidP="00B05403">
            <w:pPr>
              <w:rPr>
                <w:rFonts w:ascii="Times New Roman" w:hAnsi="Times New Roman" w:cs="Times New Roman"/>
                <w:szCs w:val="24"/>
              </w:rPr>
            </w:pPr>
            <w:r w:rsidRPr="00346DCF">
              <w:rPr>
                <w:rFonts w:ascii="Times New Roman" w:hAnsi="Times New Roman" w:cs="Times New Roman"/>
                <w:szCs w:val="24"/>
              </w:rPr>
              <w:t>≤</w:t>
            </w:r>
            <w:r w:rsidR="00FC5B8A">
              <w:rPr>
                <w:rFonts w:ascii="Times New Roman" w:hAnsi="Times New Roman" w:cs="Times New Roman"/>
                <w:szCs w:val="24"/>
              </w:rPr>
              <w:t xml:space="preserve">60, </w:t>
            </w:r>
            <w:r w:rsidR="00B11CCD">
              <w:rPr>
                <w:rFonts w:ascii="Times New Roman" w:hAnsi="Times New Roman" w:cs="Times New Roman"/>
                <w:szCs w:val="24"/>
              </w:rPr>
              <w:t>&gt;</w:t>
            </w:r>
            <w:r w:rsidR="00FC5B8A">
              <w:rPr>
                <w:rFonts w:ascii="Times New Roman" w:hAnsi="Times New Roman" w:cs="Times New Roman"/>
                <w:szCs w:val="24"/>
              </w:rPr>
              <w:t>60</w:t>
            </w:r>
            <w:r w:rsidR="009B3EE8">
              <w:rPr>
                <w:rFonts w:ascii="Times New Roman" w:hAnsi="Times New Roman" w:cs="Times New Roman"/>
                <w:szCs w:val="24"/>
              </w:rPr>
              <w:t>–</w:t>
            </w:r>
            <w:r w:rsidR="00FC5B8A">
              <w:rPr>
                <w:rFonts w:ascii="Times New Roman" w:hAnsi="Times New Roman" w:cs="Times New Roman"/>
                <w:szCs w:val="24"/>
              </w:rPr>
              <w:t xml:space="preserve">68, </w:t>
            </w:r>
            <w:r w:rsidR="00B11CCD">
              <w:rPr>
                <w:rFonts w:ascii="Times New Roman" w:hAnsi="Times New Roman" w:cs="Times New Roman"/>
                <w:szCs w:val="24"/>
              </w:rPr>
              <w:t>&gt;</w:t>
            </w:r>
            <w:r w:rsidR="00FC5B8A">
              <w:rPr>
                <w:rFonts w:ascii="Times New Roman" w:hAnsi="Times New Roman" w:cs="Times New Roman"/>
                <w:szCs w:val="24"/>
              </w:rPr>
              <w:t>68</w:t>
            </w:r>
            <w:r w:rsidR="009B3EE8">
              <w:rPr>
                <w:rFonts w:ascii="Times New Roman" w:hAnsi="Times New Roman" w:cs="Times New Roman"/>
                <w:szCs w:val="24"/>
              </w:rPr>
              <w:t>–</w:t>
            </w:r>
            <w:r w:rsidR="00FC5B8A">
              <w:rPr>
                <w:rFonts w:ascii="Times New Roman" w:hAnsi="Times New Roman" w:cs="Times New Roman"/>
                <w:szCs w:val="24"/>
              </w:rPr>
              <w:t>76</w:t>
            </w:r>
            <w:r>
              <w:rPr>
                <w:rFonts w:ascii="Times New Roman" w:hAnsi="Times New Roman" w:cs="Times New Roman"/>
                <w:szCs w:val="24"/>
              </w:rPr>
              <w:t>, &gt;</w:t>
            </w:r>
            <w:r w:rsidR="00FC5B8A">
              <w:rPr>
                <w:rFonts w:ascii="Times New Roman" w:hAnsi="Times New Roman" w:cs="Times New Roman"/>
                <w:szCs w:val="24"/>
              </w:rPr>
              <w:t>76</w:t>
            </w:r>
            <w:r>
              <w:rPr>
                <w:rFonts w:ascii="Times New Roman" w:hAnsi="Times New Roman" w:cs="Times New Roman"/>
                <w:szCs w:val="24"/>
              </w:rPr>
              <w:t xml:space="preserve"> (cont.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05403" w:rsidRPr="00BE53E4" w:rsidRDefault="00B51666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02</w:t>
            </w:r>
            <w:r>
              <w:rPr>
                <w:rFonts w:ascii="Times New Roman" w:hAnsi="Times New Roman" w:cs="Times New Roman"/>
                <w:szCs w:val="24"/>
              </w:rPr>
              <w:t xml:space="preserve"> (0.86 – 1.21</w:t>
            </w:r>
            <w:r w:rsidR="00B05403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05403" w:rsidRPr="00BE53E4" w:rsidRDefault="00B51666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11</w:t>
            </w:r>
          </w:p>
        </w:tc>
      </w:tr>
      <w:tr w:rsidR="000D3A39" w:rsidRPr="00BE53E4" w:rsidTr="0085720A">
        <w:trPr>
          <w:trHeight w:val="336"/>
        </w:trPr>
        <w:tc>
          <w:tcPr>
            <w:tcW w:w="53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403" w:rsidRPr="00BE53E4" w:rsidRDefault="00B05403" w:rsidP="00B0540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5403" w:rsidRPr="00BE53E4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05403" w:rsidRPr="00BE53E4" w:rsidRDefault="00B0540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emale (Male 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05403" w:rsidRPr="00BE53E4" w:rsidRDefault="00B0540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8548EF">
              <w:rPr>
                <w:rFonts w:ascii="Times New Roman" w:hAnsi="Times New Roman" w:cs="Times New Roman"/>
                <w:szCs w:val="24"/>
              </w:rPr>
              <w:t>.53</w:t>
            </w:r>
            <w:r w:rsidR="001F0B03">
              <w:rPr>
                <w:rFonts w:ascii="Times New Roman" w:hAnsi="Times New Roman" w:cs="Times New Roman"/>
                <w:szCs w:val="24"/>
              </w:rPr>
              <w:t xml:space="preserve"> (1.09 – 2.15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05403" w:rsidRPr="00BE53E4" w:rsidRDefault="001F0B0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3</w:t>
            </w:r>
            <w:r w:rsidR="00B05403"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0D3A39" w:rsidRPr="00BE53E4" w:rsidTr="0085720A">
        <w:trPr>
          <w:trHeight w:val="336"/>
        </w:trPr>
        <w:tc>
          <w:tcPr>
            <w:tcW w:w="53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403" w:rsidRPr="00BE53E4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403" w:rsidRPr="00BE53E4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P</w:t>
            </w:r>
            <w:r w:rsidR="008D61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TT/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VCTT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05403" w:rsidRPr="00BE53E4" w:rsidRDefault="00B0540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ositive (Negative ref.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05403" w:rsidRPr="00BE53E4" w:rsidRDefault="00B0540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B51666">
              <w:rPr>
                <w:rFonts w:ascii="Times New Roman" w:hAnsi="Times New Roman" w:cs="Times New Roman"/>
                <w:szCs w:val="24"/>
              </w:rPr>
              <w:t>.34 (0.97</w:t>
            </w:r>
            <w:r w:rsidR="001F0B03">
              <w:rPr>
                <w:rFonts w:ascii="Times New Roman" w:hAnsi="Times New Roman" w:cs="Times New Roman"/>
                <w:szCs w:val="24"/>
              </w:rPr>
              <w:t xml:space="preserve"> – 1.85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05403" w:rsidRPr="00BE53E4" w:rsidRDefault="00B51666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77</w:t>
            </w:r>
          </w:p>
        </w:tc>
      </w:tr>
      <w:tr w:rsidR="000D3A39" w:rsidRPr="00BE53E4" w:rsidTr="0085720A">
        <w:trPr>
          <w:trHeight w:val="324"/>
        </w:trPr>
        <w:tc>
          <w:tcPr>
            <w:tcW w:w="53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403" w:rsidRPr="00BE53E4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403" w:rsidRPr="00BE53E4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5403" w:rsidRPr="00BE53E4" w:rsidRDefault="00B0540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ositive (Negative ref.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5403" w:rsidRPr="00BE53E4" w:rsidRDefault="00B51666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95</w:t>
            </w:r>
            <w:r>
              <w:rPr>
                <w:rFonts w:ascii="Times New Roman" w:hAnsi="Times New Roman" w:cs="Times New Roman"/>
                <w:szCs w:val="24"/>
              </w:rPr>
              <w:t xml:space="preserve"> (0.64 – 1.42</w:t>
            </w:r>
            <w:r w:rsidR="00B05403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5403" w:rsidRPr="00BE53E4" w:rsidRDefault="00B51666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18</w:t>
            </w:r>
          </w:p>
        </w:tc>
      </w:tr>
      <w:tr w:rsidR="000D3A39" w:rsidRPr="00BE53E4" w:rsidTr="0085720A">
        <w:trPr>
          <w:trHeight w:val="336"/>
        </w:trPr>
        <w:tc>
          <w:tcPr>
            <w:tcW w:w="53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403" w:rsidRPr="00BE53E4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5403" w:rsidRPr="00BE53E4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V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05403" w:rsidRPr="00BE53E4" w:rsidRDefault="00B0540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ositive (Negative 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05403" w:rsidRPr="00BE53E4" w:rsidRDefault="008548EF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92</w:t>
            </w:r>
            <w:r w:rsidR="00B0540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1F0B03">
              <w:rPr>
                <w:rFonts w:ascii="Times New Roman" w:hAnsi="Times New Roman" w:cs="Times New Roman"/>
                <w:szCs w:val="24"/>
              </w:rPr>
              <w:t xml:space="preserve">(0.61 – </w:t>
            </w:r>
            <w:r w:rsidR="00B51666">
              <w:rPr>
                <w:rFonts w:ascii="Times New Roman" w:hAnsi="Times New Roman" w:cs="Times New Roman"/>
                <w:szCs w:val="24"/>
              </w:rPr>
              <w:t>1.39</w:t>
            </w:r>
            <w:r w:rsidR="00B05403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05403" w:rsidRPr="00BE53E4" w:rsidRDefault="00B51666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00</w:t>
            </w:r>
          </w:p>
        </w:tc>
      </w:tr>
      <w:tr w:rsidR="000D3A39" w:rsidRPr="00BE53E4" w:rsidTr="0085720A">
        <w:trPr>
          <w:trHeight w:val="324"/>
        </w:trPr>
        <w:tc>
          <w:tcPr>
            <w:tcW w:w="53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403" w:rsidRPr="00BE53E4" w:rsidRDefault="00B05403" w:rsidP="00B0540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403" w:rsidRPr="00BE53E4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V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05403" w:rsidRPr="00BE53E4" w:rsidRDefault="00B0540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r 100 mL (cont.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05403" w:rsidRPr="00BE53E4" w:rsidRDefault="001F0B0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9 (0.96 – 1.03</w:t>
            </w:r>
            <w:r w:rsidR="00B05403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05403" w:rsidRPr="00BE53E4" w:rsidRDefault="00B51666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97</w:t>
            </w:r>
          </w:p>
        </w:tc>
      </w:tr>
      <w:tr w:rsidR="000D3A39" w:rsidRPr="00BE53E4" w:rsidTr="0085720A">
        <w:trPr>
          <w:trHeight w:val="324"/>
        </w:trPr>
        <w:tc>
          <w:tcPr>
            <w:tcW w:w="53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403" w:rsidRPr="00BE53E4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403" w:rsidRPr="00BE53E4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5403" w:rsidRPr="00BE53E4" w:rsidRDefault="00B0540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r 100 mL (cont.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5403" w:rsidRPr="00BE53E4" w:rsidRDefault="00B0540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00 (0.98 – 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5403" w:rsidRPr="00BE53E4" w:rsidRDefault="00B51666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94</w:t>
            </w:r>
          </w:p>
        </w:tc>
      </w:tr>
      <w:tr w:rsidR="000D3A39" w:rsidRPr="00BE53E4" w:rsidTr="0085720A">
        <w:trPr>
          <w:trHeight w:val="336"/>
        </w:trPr>
        <w:tc>
          <w:tcPr>
            <w:tcW w:w="5387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403" w:rsidRPr="00BE53E4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05403" w:rsidRPr="007D652E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mea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B05403" w:rsidRPr="00BE53E4" w:rsidRDefault="00B0540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r 1 Gy (cont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B05403" w:rsidRPr="00BE53E4" w:rsidRDefault="00B0540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8548EF">
              <w:rPr>
                <w:rFonts w:ascii="Times New Roman" w:hAnsi="Times New Roman" w:cs="Times New Roman"/>
                <w:szCs w:val="24"/>
              </w:rPr>
              <w:t>.97</w:t>
            </w:r>
            <w:r>
              <w:rPr>
                <w:rFonts w:ascii="Times New Roman" w:hAnsi="Times New Roman" w:cs="Times New Roman"/>
                <w:szCs w:val="24"/>
              </w:rPr>
              <w:t xml:space="preserve"> (0.95 – 1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B05403" w:rsidRPr="00BE53E4" w:rsidRDefault="00B51666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59</w:t>
            </w:r>
          </w:p>
        </w:tc>
      </w:tr>
      <w:tr w:rsidR="000D3A39" w:rsidRPr="00BE53E4" w:rsidTr="0085720A">
        <w:trPr>
          <w:trHeight w:val="336"/>
        </w:trPr>
        <w:tc>
          <w:tcPr>
            <w:tcW w:w="5387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403" w:rsidRPr="00BE53E4" w:rsidRDefault="00E72C2F" w:rsidP="008572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3</w:t>
            </w:r>
            <w:r w:rsidR="00B0540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core </w:t>
            </w:r>
            <w:r w:rsidR="00B05403" w:rsidRPr="004B7F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 covariates</w:t>
            </w:r>
            <w:r w:rsidR="00B0540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B05403" w:rsidRPr="004B7F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</w:t>
            </w:r>
            <w:r w:rsidR="00B0540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time-dependent </w:t>
            </w:r>
            <w:r w:rsidR="0085720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variates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5403" w:rsidRPr="00BE53E4" w:rsidRDefault="00E72C2F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3</w:t>
            </w:r>
            <w:r w:rsidR="00B0540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core</w:t>
            </w:r>
          </w:p>
        </w:tc>
        <w:tc>
          <w:tcPr>
            <w:tcW w:w="453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05403" w:rsidRPr="00BE53E4" w:rsidRDefault="00B05403" w:rsidP="0058195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, 1, 2, 3, 4, 5, 6, 7, 8 (cont.)</w:t>
            </w:r>
          </w:p>
        </w:tc>
        <w:tc>
          <w:tcPr>
            <w:tcW w:w="255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05403" w:rsidRPr="00BE53E4" w:rsidRDefault="00B0540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8B3E7D">
              <w:rPr>
                <w:rFonts w:ascii="Times New Roman" w:hAnsi="Times New Roman" w:cs="Times New Roman"/>
                <w:szCs w:val="24"/>
              </w:rPr>
              <w:t>.17 (1.06</w:t>
            </w:r>
            <w:r w:rsidR="003B213C">
              <w:rPr>
                <w:rFonts w:ascii="Times New Roman" w:hAnsi="Times New Roman" w:cs="Times New Roman"/>
                <w:szCs w:val="24"/>
              </w:rPr>
              <w:t xml:space="preserve"> – 1.29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05403" w:rsidRPr="00BE53E4" w:rsidRDefault="003B213C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2</w:t>
            </w:r>
            <w:r w:rsidR="00B05403"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0D3A39" w:rsidRPr="00BE53E4" w:rsidTr="0085720A">
        <w:trPr>
          <w:trHeight w:val="336"/>
        </w:trPr>
        <w:tc>
          <w:tcPr>
            <w:tcW w:w="53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403" w:rsidRPr="00BE53E4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403" w:rsidRPr="00BE53E4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05403" w:rsidRPr="00BE53E4" w:rsidRDefault="00B05403" w:rsidP="00B05403">
            <w:pPr>
              <w:rPr>
                <w:rFonts w:ascii="Times New Roman" w:hAnsi="Times New Roman" w:cs="Times New Roman"/>
                <w:szCs w:val="24"/>
              </w:rPr>
            </w:pPr>
            <w:r w:rsidRPr="00346DCF">
              <w:rPr>
                <w:rFonts w:ascii="Times New Roman" w:hAnsi="Times New Roman" w:cs="Times New Roman"/>
                <w:szCs w:val="24"/>
              </w:rPr>
              <w:t>≤</w:t>
            </w:r>
            <w:r w:rsidR="00FC5B8A">
              <w:rPr>
                <w:rFonts w:ascii="Times New Roman" w:hAnsi="Times New Roman" w:cs="Times New Roman"/>
                <w:szCs w:val="24"/>
              </w:rPr>
              <w:t xml:space="preserve">60, </w:t>
            </w:r>
            <w:r w:rsidR="00B11CCD">
              <w:rPr>
                <w:rFonts w:ascii="Times New Roman" w:hAnsi="Times New Roman" w:cs="Times New Roman"/>
                <w:szCs w:val="24"/>
              </w:rPr>
              <w:t>&gt;</w:t>
            </w:r>
            <w:r w:rsidR="00FC5B8A">
              <w:rPr>
                <w:rFonts w:ascii="Times New Roman" w:hAnsi="Times New Roman" w:cs="Times New Roman"/>
                <w:szCs w:val="24"/>
              </w:rPr>
              <w:t>60</w:t>
            </w:r>
            <w:r w:rsidR="009B3EE8">
              <w:rPr>
                <w:rFonts w:ascii="Times New Roman" w:hAnsi="Times New Roman" w:cs="Times New Roman"/>
                <w:szCs w:val="24"/>
              </w:rPr>
              <w:t>–</w:t>
            </w:r>
            <w:r w:rsidR="00FC5B8A">
              <w:rPr>
                <w:rFonts w:ascii="Times New Roman" w:hAnsi="Times New Roman" w:cs="Times New Roman"/>
                <w:szCs w:val="24"/>
              </w:rPr>
              <w:t xml:space="preserve">68, </w:t>
            </w:r>
            <w:r w:rsidR="00B11CCD">
              <w:rPr>
                <w:rFonts w:ascii="Times New Roman" w:hAnsi="Times New Roman" w:cs="Times New Roman"/>
                <w:szCs w:val="24"/>
              </w:rPr>
              <w:t>&gt;</w:t>
            </w:r>
            <w:r w:rsidR="00FC5B8A">
              <w:rPr>
                <w:rFonts w:ascii="Times New Roman" w:hAnsi="Times New Roman" w:cs="Times New Roman"/>
                <w:szCs w:val="24"/>
              </w:rPr>
              <w:t>68</w:t>
            </w:r>
            <w:r w:rsidR="009B3EE8">
              <w:rPr>
                <w:rFonts w:ascii="Times New Roman" w:hAnsi="Times New Roman" w:cs="Times New Roman"/>
                <w:szCs w:val="24"/>
              </w:rPr>
              <w:t>–</w:t>
            </w:r>
            <w:r w:rsidR="00FC5B8A">
              <w:rPr>
                <w:rFonts w:ascii="Times New Roman" w:hAnsi="Times New Roman" w:cs="Times New Roman"/>
                <w:szCs w:val="24"/>
              </w:rPr>
              <w:t>76, &gt;76</w:t>
            </w:r>
            <w:r>
              <w:rPr>
                <w:rFonts w:ascii="Times New Roman" w:hAnsi="Times New Roman" w:cs="Times New Roman"/>
                <w:szCs w:val="24"/>
              </w:rPr>
              <w:t xml:space="preserve"> (cont.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05403" w:rsidRPr="00BE53E4" w:rsidRDefault="008B3E7D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2 (0.86</w:t>
            </w:r>
            <w:r w:rsidR="003B213C">
              <w:rPr>
                <w:rFonts w:ascii="Times New Roman" w:hAnsi="Times New Roman" w:cs="Times New Roman"/>
                <w:szCs w:val="24"/>
              </w:rPr>
              <w:t xml:space="preserve"> – 1.21</w:t>
            </w:r>
            <w:r w:rsidR="00B05403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05403" w:rsidRPr="00BE53E4" w:rsidRDefault="008B3E7D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05</w:t>
            </w:r>
          </w:p>
        </w:tc>
      </w:tr>
      <w:tr w:rsidR="000D3A39" w:rsidRPr="00BE53E4" w:rsidTr="0085720A">
        <w:trPr>
          <w:trHeight w:val="336"/>
        </w:trPr>
        <w:tc>
          <w:tcPr>
            <w:tcW w:w="53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403" w:rsidRPr="00BE53E4" w:rsidRDefault="00B05403" w:rsidP="00B0540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5403" w:rsidRPr="00BE53E4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05403" w:rsidRPr="00BE53E4" w:rsidRDefault="00B0540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emale (Male 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05403" w:rsidRPr="00BE53E4" w:rsidRDefault="00B0540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1715FB">
              <w:rPr>
                <w:rFonts w:ascii="Times New Roman" w:hAnsi="Times New Roman" w:cs="Times New Roman"/>
                <w:szCs w:val="24"/>
              </w:rPr>
              <w:t>.17</w:t>
            </w:r>
            <w:r w:rsidR="008B3E7D">
              <w:rPr>
                <w:rFonts w:ascii="Times New Roman" w:hAnsi="Times New Roman" w:cs="Times New Roman"/>
                <w:szCs w:val="24"/>
              </w:rPr>
              <w:t xml:space="preserve"> (0.77</w:t>
            </w:r>
            <w:r w:rsidR="003B213C">
              <w:rPr>
                <w:rFonts w:ascii="Times New Roman" w:hAnsi="Times New Roman" w:cs="Times New Roman"/>
                <w:szCs w:val="24"/>
              </w:rPr>
              <w:t xml:space="preserve"> – 1.76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05403" w:rsidRPr="00BE53E4" w:rsidRDefault="008B3E7D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61</w:t>
            </w:r>
          </w:p>
        </w:tc>
      </w:tr>
      <w:tr w:rsidR="000D3A39" w:rsidRPr="00BE53E4" w:rsidTr="0085720A">
        <w:trPr>
          <w:trHeight w:val="336"/>
        </w:trPr>
        <w:tc>
          <w:tcPr>
            <w:tcW w:w="53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403" w:rsidRPr="00BE53E4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403" w:rsidRPr="00BE53E4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P</w:t>
            </w:r>
            <w:r w:rsidR="008D61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TT/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VCTT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05403" w:rsidRPr="00BE53E4" w:rsidRDefault="00B0540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ositive (Negative ref.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05403" w:rsidRPr="00BE53E4" w:rsidRDefault="00B0540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8B3E7D">
              <w:rPr>
                <w:rFonts w:ascii="Times New Roman" w:hAnsi="Times New Roman" w:cs="Times New Roman"/>
                <w:szCs w:val="24"/>
              </w:rPr>
              <w:t>.27 (0.94</w:t>
            </w:r>
            <w:r w:rsidR="003B213C">
              <w:rPr>
                <w:rFonts w:ascii="Times New Roman" w:hAnsi="Times New Roman" w:cs="Times New Roman"/>
                <w:szCs w:val="24"/>
              </w:rPr>
              <w:t xml:space="preserve"> – 1.71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05403" w:rsidRPr="00BE53E4" w:rsidRDefault="008B3E7D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22</w:t>
            </w:r>
          </w:p>
        </w:tc>
      </w:tr>
      <w:tr w:rsidR="000D3A39" w:rsidRPr="00BE53E4" w:rsidTr="0085720A">
        <w:trPr>
          <w:trHeight w:val="324"/>
        </w:trPr>
        <w:tc>
          <w:tcPr>
            <w:tcW w:w="53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403" w:rsidRPr="00BE53E4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403" w:rsidRPr="00BE53E4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5403" w:rsidRPr="00BE53E4" w:rsidRDefault="00B0540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ositive (Negative ref.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5403" w:rsidRPr="00BE53E4" w:rsidRDefault="008B3E7D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2 (0.69 – 1.52</w:t>
            </w:r>
            <w:r w:rsidR="00B05403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5403" w:rsidRPr="00BE53E4" w:rsidRDefault="008B3E7D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19</w:t>
            </w:r>
          </w:p>
        </w:tc>
      </w:tr>
      <w:tr w:rsidR="000D3A39" w:rsidRPr="00BE53E4" w:rsidTr="0085720A">
        <w:trPr>
          <w:trHeight w:val="336"/>
        </w:trPr>
        <w:tc>
          <w:tcPr>
            <w:tcW w:w="53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403" w:rsidRPr="00BE53E4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5403" w:rsidRPr="00BE53E4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V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05403" w:rsidRPr="00BE53E4" w:rsidRDefault="00B0540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ositive (Negative 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05403" w:rsidRPr="00BE53E4" w:rsidRDefault="001715FB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5</w:t>
            </w:r>
            <w:r w:rsidR="008B3E7D">
              <w:rPr>
                <w:rFonts w:ascii="Times New Roman" w:hAnsi="Times New Roman" w:cs="Times New Roman"/>
                <w:szCs w:val="24"/>
              </w:rPr>
              <w:t xml:space="preserve"> (0.62 – 1.45</w:t>
            </w:r>
            <w:r w:rsidR="00B05403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05403" w:rsidRPr="00BE53E4" w:rsidRDefault="008B3E7D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15</w:t>
            </w:r>
          </w:p>
        </w:tc>
      </w:tr>
      <w:tr w:rsidR="000D3A39" w:rsidRPr="00BE53E4" w:rsidTr="0085720A">
        <w:trPr>
          <w:trHeight w:val="324"/>
        </w:trPr>
        <w:tc>
          <w:tcPr>
            <w:tcW w:w="53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403" w:rsidRPr="00BE53E4" w:rsidRDefault="00B05403" w:rsidP="00B0540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403" w:rsidRPr="00BE53E4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V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05403" w:rsidRPr="00BE53E4" w:rsidRDefault="00B0540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r 100 mL (cont.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05403" w:rsidRPr="00BE53E4" w:rsidRDefault="00B0540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99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8B3E7D">
              <w:rPr>
                <w:rFonts w:ascii="Times New Roman" w:hAnsi="Times New Roman" w:cs="Times New Roman"/>
                <w:szCs w:val="24"/>
              </w:rPr>
              <w:t>(0.96</w:t>
            </w:r>
            <w:r w:rsidR="003B213C">
              <w:rPr>
                <w:rFonts w:ascii="Times New Roman" w:hAnsi="Times New Roman" w:cs="Times New Roman"/>
                <w:szCs w:val="24"/>
              </w:rPr>
              <w:t xml:space="preserve"> – 1.03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05403" w:rsidRPr="00BE53E4" w:rsidRDefault="008B3E7D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30</w:t>
            </w:r>
          </w:p>
        </w:tc>
      </w:tr>
      <w:tr w:rsidR="000D3A39" w:rsidRPr="00BE53E4" w:rsidTr="0085720A">
        <w:trPr>
          <w:trHeight w:val="324"/>
        </w:trPr>
        <w:tc>
          <w:tcPr>
            <w:tcW w:w="53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403" w:rsidRPr="00BE53E4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5403" w:rsidRPr="00BE53E4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5403" w:rsidRPr="00BE53E4" w:rsidRDefault="00B0540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r 100 mL (cont.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5403" w:rsidRPr="00BE53E4" w:rsidRDefault="00B0540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3B213C">
              <w:rPr>
                <w:rFonts w:ascii="Times New Roman" w:hAnsi="Times New Roman" w:cs="Times New Roman"/>
                <w:szCs w:val="24"/>
              </w:rPr>
              <w:t>.00 (0.98 – 1.03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5403" w:rsidRPr="00BE53E4" w:rsidRDefault="008B3E7D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53</w:t>
            </w:r>
          </w:p>
        </w:tc>
      </w:tr>
      <w:tr w:rsidR="000D3A39" w:rsidRPr="00BE53E4" w:rsidTr="0085720A">
        <w:trPr>
          <w:trHeight w:val="324"/>
        </w:trPr>
        <w:tc>
          <w:tcPr>
            <w:tcW w:w="53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5403" w:rsidRPr="00BE53E4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5403" w:rsidRPr="007D652E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mea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05403" w:rsidRPr="00BE53E4" w:rsidRDefault="00B0540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r 1 Gy (cont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05403" w:rsidRPr="00BE53E4" w:rsidRDefault="00B0540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8 (0.95 – 1.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05403" w:rsidRPr="00BE53E4" w:rsidRDefault="008B3E7D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54</w:t>
            </w:r>
          </w:p>
        </w:tc>
      </w:tr>
      <w:tr w:rsidR="000D3A39" w:rsidRPr="00BE53E4" w:rsidTr="0085720A">
        <w:trPr>
          <w:trHeight w:val="324"/>
        </w:trPr>
        <w:tc>
          <w:tcPr>
            <w:tcW w:w="53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5403" w:rsidRPr="00BE53E4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05403" w:rsidRDefault="00BD137B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3</w:t>
            </w:r>
            <w:r w:rsidR="00B0540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core </w:t>
            </w:r>
            <w:r w:rsidR="00B05403" w:rsidRPr="006F5933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×</w:t>
            </w:r>
            <w:r w:rsidR="00B05403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="00B0540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im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05403" w:rsidRDefault="000D3A39" w:rsidP="0058195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, 1, 2, 3, 4, 5, 6, 7, 8 (cont.)</w:t>
            </w:r>
            <w:r w:rsidR="00605611">
              <w:rPr>
                <w:rFonts w:ascii="Times New Roman" w:hAnsi="Times New Roman" w:cs="Times New Roman"/>
                <w:szCs w:val="24"/>
              </w:rPr>
              <w:t xml:space="preserve"> per 1 month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05403" w:rsidRDefault="00B0540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1715FB">
              <w:rPr>
                <w:rFonts w:ascii="Times New Roman" w:hAnsi="Times New Roman" w:cs="Times New Roman"/>
                <w:szCs w:val="24"/>
              </w:rPr>
              <w:t>.01</w:t>
            </w:r>
            <w:r>
              <w:rPr>
                <w:rFonts w:ascii="Times New Roman" w:hAnsi="Times New Roman" w:cs="Times New Roman"/>
                <w:szCs w:val="24"/>
              </w:rPr>
              <w:t xml:space="preserve"> (1.00 – 1.0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05403" w:rsidRDefault="00B05403" w:rsidP="00B0540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8B3E7D">
              <w:rPr>
                <w:rFonts w:ascii="Times New Roman" w:hAnsi="Times New Roman" w:cs="Times New Roman"/>
                <w:szCs w:val="24"/>
              </w:rPr>
              <w:t>.030</w:t>
            </w:r>
            <w:r w:rsidR="003B213C"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B05403" w:rsidRPr="003B5BBC" w:rsidTr="0085720A">
        <w:trPr>
          <w:trHeight w:val="336"/>
        </w:trPr>
        <w:tc>
          <w:tcPr>
            <w:tcW w:w="5387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403" w:rsidRPr="00BE53E4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05403" w:rsidRPr="007D652E" w:rsidRDefault="00B05403" w:rsidP="00B0540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G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ender </w:t>
            </w:r>
            <w:r w:rsidRPr="006F5933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×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im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B05403" w:rsidRPr="003B5BBC" w:rsidRDefault="00923F98" w:rsidP="00605611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B5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</w:t>
            </w:r>
            <w:r w:rsidR="00605611" w:rsidRPr="003B5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Male ref.) </w:t>
            </w:r>
            <w:r w:rsidRPr="003B5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er 1 mon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B05403" w:rsidRPr="003B5BBC" w:rsidRDefault="001715FB" w:rsidP="00B05403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3</w:t>
            </w:r>
            <w:r w:rsidR="008B3E7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1.00</w:t>
            </w:r>
            <w:r w:rsidR="003B21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– 1.06</w:t>
            </w:r>
            <w:r w:rsidR="00B05403" w:rsidRPr="003B5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B05403" w:rsidRPr="003B5BBC" w:rsidRDefault="00B05403" w:rsidP="00B05403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B5BBC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="003B21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25*</w:t>
            </w:r>
          </w:p>
        </w:tc>
      </w:tr>
      <w:tr w:rsidR="00E72C2F" w:rsidRPr="00BE53E4" w:rsidTr="0085720A">
        <w:trPr>
          <w:trHeight w:val="336"/>
        </w:trPr>
        <w:tc>
          <w:tcPr>
            <w:tcW w:w="5387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C2F" w:rsidRPr="00BE53E4" w:rsidRDefault="001762CA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4</w:t>
            </w:r>
            <w:r w:rsidR="00E72C2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core </w:t>
            </w:r>
            <w:r w:rsidR="00E72C2F" w:rsidRPr="004B7F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 covariates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C2F" w:rsidRPr="00BE53E4" w:rsidRDefault="001762CA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4</w:t>
            </w:r>
            <w:r w:rsidR="00E72C2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core</w:t>
            </w:r>
          </w:p>
        </w:tc>
        <w:tc>
          <w:tcPr>
            <w:tcW w:w="453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2C2F" w:rsidRPr="00BE53E4" w:rsidRDefault="00E72C2F" w:rsidP="0058195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, 1, 2, 3, 4, 5, 6, 7, 8, 9 (cont.)</w:t>
            </w:r>
          </w:p>
        </w:tc>
        <w:tc>
          <w:tcPr>
            <w:tcW w:w="255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2C2F" w:rsidRPr="00BE53E4" w:rsidRDefault="00E72C2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9E5D1F">
              <w:rPr>
                <w:rFonts w:ascii="Times New Roman" w:hAnsi="Times New Roman" w:cs="Times New Roman"/>
                <w:szCs w:val="24"/>
              </w:rPr>
              <w:t>.24 (1.15 – 1.33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2C2F" w:rsidRPr="00BE53E4" w:rsidRDefault="00E72C2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</w:tr>
      <w:tr w:rsidR="00E72C2F" w:rsidRPr="00BE53E4" w:rsidTr="0085720A">
        <w:trPr>
          <w:trHeight w:val="336"/>
        </w:trPr>
        <w:tc>
          <w:tcPr>
            <w:tcW w:w="53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C2F" w:rsidRPr="00BE53E4" w:rsidRDefault="00E72C2F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C2F" w:rsidRPr="00BE53E4" w:rsidRDefault="00E72C2F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72C2F" w:rsidRPr="00BE53E4" w:rsidRDefault="00E72C2F" w:rsidP="00E72C2F">
            <w:pPr>
              <w:rPr>
                <w:rFonts w:ascii="Times New Roman" w:hAnsi="Times New Roman" w:cs="Times New Roman"/>
                <w:szCs w:val="24"/>
              </w:rPr>
            </w:pPr>
            <w:r w:rsidRPr="00346DCF">
              <w:rPr>
                <w:rFonts w:ascii="Times New Roman" w:hAnsi="Times New Roman" w:cs="Times New Roman"/>
                <w:szCs w:val="24"/>
              </w:rPr>
              <w:t>≤</w:t>
            </w:r>
            <w:r w:rsidR="00FC5B8A">
              <w:rPr>
                <w:rFonts w:ascii="Times New Roman" w:hAnsi="Times New Roman" w:cs="Times New Roman"/>
                <w:szCs w:val="24"/>
              </w:rPr>
              <w:t xml:space="preserve">60, </w:t>
            </w:r>
            <w:r w:rsidR="00B11CCD">
              <w:rPr>
                <w:rFonts w:ascii="Times New Roman" w:hAnsi="Times New Roman" w:cs="Times New Roman"/>
                <w:szCs w:val="24"/>
              </w:rPr>
              <w:t>&gt;</w:t>
            </w:r>
            <w:r w:rsidR="00FC5B8A">
              <w:rPr>
                <w:rFonts w:ascii="Times New Roman" w:hAnsi="Times New Roman" w:cs="Times New Roman"/>
                <w:szCs w:val="24"/>
              </w:rPr>
              <w:t>60</w:t>
            </w:r>
            <w:r w:rsidR="009B3EE8">
              <w:rPr>
                <w:rFonts w:ascii="Times New Roman" w:hAnsi="Times New Roman" w:cs="Times New Roman"/>
                <w:szCs w:val="24"/>
              </w:rPr>
              <w:t>–</w:t>
            </w:r>
            <w:r w:rsidR="00FC5B8A">
              <w:rPr>
                <w:rFonts w:ascii="Times New Roman" w:hAnsi="Times New Roman" w:cs="Times New Roman"/>
                <w:szCs w:val="24"/>
              </w:rPr>
              <w:t xml:space="preserve">68, </w:t>
            </w:r>
            <w:r w:rsidR="00B11CCD">
              <w:rPr>
                <w:rFonts w:ascii="Times New Roman" w:hAnsi="Times New Roman" w:cs="Times New Roman"/>
                <w:szCs w:val="24"/>
              </w:rPr>
              <w:t>&gt;</w:t>
            </w:r>
            <w:r w:rsidR="00FC5B8A">
              <w:rPr>
                <w:rFonts w:ascii="Times New Roman" w:hAnsi="Times New Roman" w:cs="Times New Roman"/>
                <w:szCs w:val="24"/>
              </w:rPr>
              <w:t>68</w:t>
            </w:r>
            <w:r w:rsidR="009B3EE8">
              <w:rPr>
                <w:rFonts w:ascii="Times New Roman" w:hAnsi="Times New Roman" w:cs="Times New Roman"/>
                <w:szCs w:val="24"/>
              </w:rPr>
              <w:t>–</w:t>
            </w:r>
            <w:r w:rsidR="00FC5B8A">
              <w:rPr>
                <w:rFonts w:ascii="Times New Roman" w:hAnsi="Times New Roman" w:cs="Times New Roman"/>
                <w:szCs w:val="24"/>
              </w:rPr>
              <w:t>76, &gt;76</w:t>
            </w:r>
            <w:r>
              <w:rPr>
                <w:rFonts w:ascii="Times New Roman" w:hAnsi="Times New Roman" w:cs="Times New Roman"/>
                <w:szCs w:val="24"/>
              </w:rPr>
              <w:t xml:space="preserve"> (cont.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72C2F" w:rsidRPr="00BE53E4" w:rsidRDefault="00C34CC9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00</w:t>
            </w:r>
            <w:r w:rsidR="004D4113">
              <w:rPr>
                <w:rFonts w:ascii="Times New Roman" w:hAnsi="Times New Roman" w:cs="Times New Roman"/>
                <w:szCs w:val="24"/>
              </w:rPr>
              <w:t xml:space="preserve"> (0.86 – 1.17</w:t>
            </w:r>
            <w:r w:rsidR="00E72C2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72C2F" w:rsidRPr="00BE53E4" w:rsidRDefault="004D4113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58</w:t>
            </w:r>
          </w:p>
        </w:tc>
      </w:tr>
      <w:tr w:rsidR="00E72C2F" w:rsidRPr="00BE53E4" w:rsidTr="0085720A">
        <w:trPr>
          <w:trHeight w:val="336"/>
        </w:trPr>
        <w:tc>
          <w:tcPr>
            <w:tcW w:w="53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C2F" w:rsidRPr="00BE53E4" w:rsidRDefault="00E72C2F" w:rsidP="00E72C2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C2F" w:rsidRPr="00BE53E4" w:rsidRDefault="00E72C2F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2C2F" w:rsidRPr="00BE53E4" w:rsidRDefault="00E72C2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emale (Male 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2C2F" w:rsidRPr="00BE53E4" w:rsidRDefault="00E72C2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9E5D1F">
              <w:rPr>
                <w:rFonts w:ascii="Times New Roman" w:hAnsi="Times New Roman" w:cs="Times New Roman"/>
                <w:szCs w:val="24"/>
              </w:rPr>
              <w:t>.52 (1.12</w:t>
            </w:r>
            <w:r>
              <w:rPr>
                <w:rFonts w:ascii="Times New Roman" w:hAnsi="Times New Roman" w:cs="Times New Roman"/>
                <w:szCs w:val="24"/>
              </w:rPr>
              <w:t xml:space="preserve"> – 2.0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2C2F" w:rsidRPr="00BE53E4" w:rsidRDefault="009E5D1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8</w:t>
            </w:r>
            <w:r w:rsidR="00E72C2F"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E72C2F" w:rsidRPr="00BE53E4" w:rsidTr="0085720A">
        <w:trPr>
          <w:trHeight w:val="336"/>
        </w:trPr>
        <w:tc>
          <w:tcPr>
            <w:tcW w:w="53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C2F" w:rsidRPr="00BE53E4" w:rsidRDefault="00E72C2F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C2F" w:rsidRPr="00BE53E4" w:rsidRDefault="00E72C2F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P</w:t>
            </w:r>
            <w:r w:rsidR="008D61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TT/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VCTT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72C2F" w:rsidRPr="00BE53E4" w:rsidRDefault="00E72C2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ositive (Negative ref.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72C2F" w:rsidRPr="00BE53E4" w:rsidRDefault="00E72C2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4D4113">
              <w:rPr>
                <w:rFonts w:ascii="Times New Roman" w:hAnsi="Times New Roman" w:cs="Times New Roman"/>
                <w:szCs w:val="24"/>
              </w:rPr>
              <w:t>.25 (0.92</w:t>
            </w:r>
            <w:r w:rsidR="009E5D1F">
              <w:rPr>
                <w:rFonts w:ascii="Times New Roman" w:hAnsi="Times New Roman" w:cs="Times New Roman"/>
                <w:szCs w:val="24"/>
              </w:rPr>
              <w:t xml:space="preserve"> – 1.71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72C2F" w:rsidRPr="00BE53E4" w:rsidRDefault="004D4113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60</w:t>
            </w:r>
          </w:p>
        </w:tc>
      </w:tr>
      <w:tr w:rsidR="00E72C2F" w:rsidRPr="00BE53E4" w:rsidTr="0085720A">
        <w:trPr>
          <w:trHeight w:val="324"/>
        </w:trPr>
        <w:tc>
          <w:tcPr>
            <w:tcW w:w="53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C2F" w:rsidRPr="00BE53E4" w:rsidRDefault="00E72C2F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C2F" w:rsidRPr="00BE53E4" w:rsidRDefault="00E72C2F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C2F" w:rsidRPr="00BE53E4" w:rsidRDefault="00E72C2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ositive (Negative ref.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C2F" w:rsidRPr="00BE53E4" w:rsidRDefault="00E72C2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4D4113">
              <w:rPr>
                <w:rFonts w:ascii="Times New Roman" w:hAnsi="Times New Roman" w:cs="Times New Roman"/>
                <w:szCs w:val="24"/>
              </w:rPr>
              <w:t>.02 (0.71 – 1.46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C2F" w:rsidRPr="00BE53E4" w:rsidRDefault="004D4113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19</w:t>
            </w:r>
          </w:p>
        </w:tc>
      </w:tr>
      <w:tr w:rsidR="00E72C2F" w:rsidRPr="00BE53E4" w:rsidTr="0085720A">
        <w:trPr>
          <w:trHeight w:val="336"/>
        </w:trPr>
        <w:tc>
          <w:tcPr>
            <w:tcW w:w="53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C2F" w:rsidRPr="00BE53E4" w:rsidRDefault="00E72C2F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C2F" w:rsidRPr="00BE53E4" w:rsidRDefault="00E72C2F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V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2C2F" w:rsidRPr="00BE53E4" w:rsidRDefault="00E72C2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ositive (Negative 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2C2F" w:rsidRPr="00BE53E4" w:rsidRDefault="00E72C2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9E5D1F">
              <w:rPr>
                <w:rFonts w:ascii="Times New Roman" w:hAnsi="Times New Roman" w:cs="Times New Roman"/>
                <w:szCs w:val="24"/>
              </w:rPr>
              <w:t>.11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9E5D1F">
              <w:rPr>
                <w:rFonts w:ascii="Times New Roman" w:hAnsi="Times New Roman" w:cs="Times New Roman"/>
                <w:szCs w:val="24"/>
              </w:rPr>
              <w:t>(0.76 – 1.62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2C2F" w:rsidRPr="00BE53E4" w:rsidRDefault="004D4113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94</w:t>
            </w:r>
          </w:p>
        </w:tc>
      </w:tr>
      <w:tr w:rsidR="00E72C2F" w:rsidRPr="00BE53E4" w:rsidTr="0085720A">
        <w:trPr>
          <w:trHeight w:val="324"/>
        </w:trPr>
        <w:tc>
          <w:tcPr>
            <w:tcW w:w="53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C2F" w:rsidRPr="00BE53E4" w:rsidRDefault="00E72C2F" w:rsidP="00E72C2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C2F" w:rsidRPr="00BE53E4" w:rsidRDefault="00E72C2F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V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72C2F" w:rsidRPr="00BE53E4" w:rsidRDefault="00E72C2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r 100 mL (cont.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72C2F" w:rsidRPr="00BE53E4" w:rsidRDefault="009E5D1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9 (0.96</w:t>
            </w:r>
            <w:r w:rsidR="00E72C2F">
              <w:rPr>
                <w:rFonts w:ascii="Times New Roman" w:hAnsi="Times New Roman" w:cs="Times New Roman"/>
                <w:szCs w:val="24"/>
              </w:rPr>
              <w:t xml:space="preserve"> – 1.0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72C2F" w:rsidRPr="00BE53E4" w:rsidRDefault="004D4113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32</w:t>
            </w:r>
          </w:p>
        </w:tc>
      </w:tr>
      <w:tr w:rsidR="00E72C2F" w:rsidRPr="00BE53E4" w:rsidTr="0085720A">
        <w:trPr>
          <w:trHeight w:val="324"/>
        </w:trPr>
        <w:tc>
          <w:tcPr>
            <w:tcW w:w="53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C2F" w:rsidRPr="00BE53E4" w:rsidRDefault="00E72C2F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C2F" w:rsidRPr="00BE53E4" w:rsidRDefault="00E72C2F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C2F" w:rsidRPr="00BE53E4" w:rsidRDefault="00E72C2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r 100 mL (cont.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C2F" w:rsidRPr="00BE53E4" w:rsidRDefault="00E72C2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C34CC9">
              <w:rPr>
                <w:rFonts w:ascii="Times New Roman" w:hAnsi="Times New Roman" w:cs="Times New Roman"/>
                <w:szCs w:val="24"/>
              </w:rPr>
              <w:t>.00</w:t>
            </w:r>
            <w:r w:rsidR="009E5D1F">
              <w:rPr>
                <w:rFonts w:ascii="Times New Roman" w:hAnsi="Times New Roman" w:cs="Times New Roman"/>
                <w:szCs w:val="24"/>
              </w:rPr>
              <w:t xml:space="preserve"> (0.99</w:t>
            </w:r>
            <w:r>
              <w:rPr>
                <w:rFonts w:ascii="Times New Roman" w:hAnsi="Times New Roman" w:cs="Times New Roman"/>
                <w:szCs w:val="24"/>
              </w:rPr>
              <w:t xml:space="preserve"> – 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C2F" w:rsidRPr="00BE53E4" w:rsidRDefault="004D4113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93</w:t>
            </w:r>
          </w:p>
        </w:tc>
      </w:tr>
      <w:tr w:rsidR="00E72C2F" w:rsidRPr="00BE53E4" w:rsidTr="0085720A">
        <w:trPr>
          <w:trHeight w:val="336"/>
        </w:trPr>
        <w:tc>
          <w:tcPr>
            <w:tcW w:w="5387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C2F" w:rsidRPr="00BE53E4" w:rsidRDefault="00E72C2F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E72C2F" w:rsidRPr="007D652E" w:rsidRDefault="00E72C2F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mea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E72C2F" w:rsidRPr="00BE53E4" w:rsidRDefault="00E72C2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r 1 Gy (cont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E72C2F" w:rsidRPr="00BE53E4" w:rsidRDefault="00E72C2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9E5D1F">
              <w:rPr>
                <w:rFonts w:ascii="Times New Roman" w:hAnsi="Times New Roman" w:cs="Times New Roman"/>
                <w:szCs w:val="24"/>
              </w:rPr>
              <w:t>.97</w:t>
            </w:r>
            <w:r>
              <w:rPr>
                <w:rFonts w:ascii="Times New Roman" w:hAnsi="Times New Roman" w:cs="Times New Roman"/>
                <w:szCs w:val="24"/>
              </w:rPr>
              <w:t xml:space="preserve"> (0.95 – 1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E72C2F" w:rsidRPr="00BE53E4" w:rsidRDefault="004D4113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30</w:t>
            </w:r>
            <w:r w:rsidR="009E5D1F"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E72C2F" w:rsidRPr="00BE53E4" w:rsidTr="0085720A">
        <w:trPr>
          <w:trHeight w:val="336"/>
        </w:trPr>
        <w:tc>
          <w:tcPr>
            <w:tcW w:w="5387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C2F" w:rsidRPr="00BE53E4" w:rsidRDefault="001762CA" w:rsidP="0085720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4</w:t>
            </w:r>
            <w:r w:rsidR="00E72C2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core </w:t>
            </w:r>
            <w:r w:rsidR="00E72C2F" w:rsidRPr="004B7F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 covariates</w:t>
            </w:r>
            <w:r w:rsidR="00E72C2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E72C2F" w:rsidRPr="004B7F7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</w:t>
            </w:r>
            <w:r w:rsidR="00E72C2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time-dependent </w:t>
            </w:r>
            <w:r w:rsidR="0085720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variates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C2F" w:rsidRPr="00BE53E4" w:rsidRDefault="001762CA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4</w:t>
            </w:r>
            <w:r w:rsidR="00E72C2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core</w:t>
            </w:r>
          </w:p>
        </w:tc>
        <w:tc>
          <w:tcPr>
            <w:tcW w:w="453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2C2F" w:rsidRPr="00BE53E4" w:rsidRDefault="00E72C2F" w:rsidP="0058195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, 1, 2, 3, 4, 5, 6, 7, 8, 9 (cont.)</w:t>
            </w:r>
          </w:p>
        </w:tc>
        <w:tc>
          <w:tcPr>
            <w:tcW w:w="255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2C2F" w:rsidRPr="00BE53E4" w:rsidRDefault="00E72C2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57589F">
              <w:rPr>
                <w:rFonts w:ascii="Times New Roman" w:hAnsi="Times New Roman" w:cs="Times New Roman"/>
                <w:szCs w:val="24"/>
              </w:rPr>
              <w:t>.17 (1.08 – 1.27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2C2F" w:rsidRPr="00BE53E4" w:rsidRDefault="00E72C2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*</w:t>
            </w:r>
          </w:p>
        </w:tc>
      </w:tr>
      <w:tr w:rsidR="00E72C2F" w:rsidRPr="00BE53E4" w:rsidTr="0085720A">
        <w:trPr>
          <w:trHeight w:val="336"/>
        </w:trPr>
        <w:tc>
          <w:tcPr>
            <w:tcW w:w="53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C2F" w:rsidRPr="00BE53E4" w:rsidRDefault="00E72C2F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C2F" w:rsidRPr="00BE53E4" w:rsidRDefault="00E72C2F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72C2F" w:rsidRPr="00BE53E4" w:rsidRDefault="00E72C2F" w:rsidP="00E72C2F">
            <w:pPr>
              <w:rPr>
                <w:rFonts w:ascii="Times New Roman" w:hAnsi="Times New Roman" w:cs="Times New Roman"/>
                <w:szCs w:val="24"/>
              </w:rPr>
            </w:pPr>
            <w:r w:rsidRPr="00346DCF">
              <w:rPr>
                <w:rFonts w:ascii="Times New Roman" w:hAnsi="Times New Roman" w:cs="Times New Roman"/>
                <w:szCs w:val="24"/>
              </w:rPr>
              <w:t>≤</w:t>
            </w:r>
            <w:r w:rsidR="00FC5B8A">
              <w:rPr>
                <w:rFonts w:ascii="Times New Roman" w:hAnsi="Times New Roman" w:cs="Times New Roman"/>
                <w:szCs w:val="24"/>
              </w:rPr>
              <w:t xml:space="preserve">60, </w:t>
            </w:r>
            <w:r w:rsidR="00B11CCD">
              <w:rPr>
                <w:rFonts w:ascii="Times New Roman" w:hAnsi="Times New Roman" w:cs="Times New Roman"/>
                <w:szCs w:val="24"/>
              </w:rPr>
              <w:t>&gt;</w:t>
            </w:r>
            <w:r w:rsidR="00FC5B8A">
              <w:rPr>
                <w:rFonts w:ascii="Times New Roman" w:hAnsi="Times New Roman" w:cs="Times New Roman"/>
                <w:szCs w:val="24"/>
              </w:rPr>
              <w:t>60</w:t>
            </w:r>
            <w:r w:rsidR="009B3EE8">
              <w:rPr>
                <w:rFonts w:ascii="Times New Roman" w:hAnsi="Times New Roman" w:cs="Times New Roman"/>
                <w:szCs w:val="24"/>
              </w:rPr>
              <w:t>–</w:t>
            </w:r>
            <w:r w:rsidR="00FC5B8A">
              <w:rPr>
                <w:rFonts w:ascii="Times New Roman" w:hAnsi="Times New Roman" w:cs="Times New Roman"/>
                <w:szCs w:val="24"/>
              </w:rPr>
              <w:t xml:space="preserve">68, </w:t>
            </w:r>
            <w:r w:rsidR="00B11CCD">
              <w:rPr>
                <w:rFonts w:ascii="Times New Roman" w:hAnsi="Times New Roman" w:cs="Times New Roman"/>
                <w:szCs w:val="24"/>
              </w:rPr>
              <w:t>&gt;</w:t>
            </w:r>
            <w:r w:rsidR="00FC5B8A">
              <w:rPr>
                <w:rFonts w:ascii="Times New Roman" w:hAnsi="Times New Roman" w:cs="Times New Roman"/>
                <w:szCs w:val="24"/>
              </w:rPr>
              <w:t>68</w:t>
            </w:r>
            <w:r w:rsidR="009B3EE8">
              <w:rPr>
                <w:rFonts w:ascii="Times New Roman" w:hAnsi="Times New Roman" w:cs="Times New Roman"/>
                <w:szCs w:val="24"/>
              </w:rPr>
              <w:t>–</w:t>
            </w:r>
            <w:r w:rsidR="00FC5B8A">
              <w:rPr>
                <w:rFonts w:ascii="Times New Roman" w:hAnsi="Times New Roman" w:cs="Times New Roman"/>
                <w:szCs w:val="24"/>
              </w:rPr>
              <w:t>76, &gt;76</w:t>
            </w:r>
            <w:r>
              <w:rPr>
                <w:rFonts w:ascii="Times New Roman" w:hAnsi="Times New Roman" w:cs="Times New Roman"/>
                <w:szCs w:val="24"/>
              </w:rPr>
              <w:t xml:space="preserve"> (cont.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72C2F" w:rsidRPr="00BE53E4" w:rsidRDefault="000B2838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1 (0.86</w:t>
            </w:r>
            <w:r w:rsidR="0057589F">
              <w:rPr>
                <w:rFonts w:ascii="Times New Roman" w:hAnsi="Times New Roman" w:cs="Times New Roman"/>
                <w:szCs w:val="24"/>
              </w:rPr>
              <w:t xml:space="preserve"> – 1.17</w:t>
            </w:r>
            <w:r w:rsidR="00E72C2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72C2F" w:rsidRPr="00BE53E4" w:rsidRDefault="000B2838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43</w:t>
            </w:r>
          </w:p>
        </w:tc>
      </w:tr>
      <w:tr w:rsidR="00E72C2F" w:rsidRPr="00BE53E4" w:rsidTr="0085720A">
        <w:trPr>
          <w:trHeight w:val="336"/>
        </w:trPr>
        <w:tc>
          <w:tcPr>
            <w:tcW w:w="53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C2F" w:rsidRPr="00BE53E4" w:rsidRDefault="00E72C2F" w:rsidP="00E72C2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C2F" w:rsidRPr="00BE53E4" w:rsidRDefault="00E72C2F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2C2F" w:rsidRPr="00BE53E4" w:rsidRDefault="00E72C2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emale (Male 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2C2F" w:rsidRPr="00BE53E4" w:rsidRDefault="00E72C2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57589F">
              <w:rPr>
                <w:rFonts w:ascii="Times New Roman" w:hAnsi="Times New Roman" w:cs="Times New Roman"/>
                <w:szCs w:val="24"/>
              </w:rPr>
              <w:t>.15 (0.78 – 1.69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2C2F" w:rsidRPr="00BE53E4" w:rsidRDefault="0057589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71</w:t>
            </w:r>
          </w:p>
        </w:tc>
      </w:tr>
      <w:tr w:rsidR="00E72C2F" w:rsidRPr="00BE53E4" w:rsidTr="0085720A">
        <w:trPr>
          <w:trHeight w:val="336"/>
        </w:trPr>
        <w:tc>
          <w:tcPr>
            <w:tcW w:w="53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C2F" w:rsidRPr="00BE53E4" w:rsidRDefault="00E72C2F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C2F" w:rsidRPr="00BE53E4" w:rsidRDefault="00E72C2F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P</w:t>
            </w:r>
            <w:r w:rsidR="008D619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TT/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VCTT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72C2F" w:rsidRPr="00BE53E4" w:rsidRDefault="00E72C2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ositive (Negative ref.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72C2F" w:rsidRPr="00BE53E4" w:rsidRDefault="00E72C2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57589F">
              <w:rPr>
                <w:rFonts w:ascii="Times New Roman" w:hAnsi="Times New Roman" w:cs="Times New Roman"/>
                <w:szCs w:val="24"/>
              </w:rPr>
              <w:t>.19 (0.89 – 1.59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72C2F" w:rsidRPr="00BE53E4" w:rsidRDefault="000B2838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34</w:t>
            </w:r>
          </w:p>
        </w:tc>
      </w:tr>
      <w:tr w:rsidR="00E72C2F" w:rsidRPr="00BE53E4" w:rsidTr="0085720A">
        <w:trPr>
          <w:trHeight w:val="324"/>
        </w:trPr>
        <w:tc>
          <w:tcPr>
            <w:tcW w:w="53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C2F" w:rsidRPr="00BE53E4" w:rsidRDefault="00E72C2F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C2F" w:rsidRPr="00BE53E4" w:rsidRDefault="00E72C2F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C2F" w:rsidRPr="00BE53E4" w:rsidRDefault="00E72C2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ositive (Negative ref.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C2F" w:rsidRPr="00BE53E4" w:rsidRDefault="000B2838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9 (0.77 – 1.56</w:t>
            </w:r>
            <w:r w:rsidR="00E72C2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C2F" w:rsidRPr="00BE53E4" w:rsidRDefault="000B2838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21</w:t>
            </w:r>
          </w:p>
        </w:tc>
      </w:tr>
      <w:tr w:rsidR="00E72C2F" w:rsidRPr="00BE53E4" w:rsidTr="0085720A">
        <w:trPr>
          <w:trHeight w:val="336"/>
        </w:trPr>
        <w:tc>
          <w:tcPr>
            <w:tcW w:w="53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C2F" w:rsidRPr="00BE53E4" w:rsidRDefault="00E72C2F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C2F" w:rsidRPr="00BE53E4" w:rsidRDefault="00E72C2F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V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2C2F" w:rsidRPr="00BE53E4" w:rsidRDefault="00E72C2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ositive (Negative ref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2C2F" w:rsidRPr="00BE53E4" w:rsidRDefault="0057589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4 (0.78 – 1.67</w:t>
            </w:r>
            <w:r w:rsidR="00E72C2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2C2F" w:rsidRPr="00BE53E4" w:rsidRDefault="000B2838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97</w:t>
            </w:r>
          </w:p>
        </w:tc>
      </w:tr>
      <w:tr w:rsidR="00E72C2F" w:rsidRPr="00BE53E4" w:rsidTr="0085720A">
        <w:trPr>
          <w:trHeight w:val="324"/>
        </w:trPr>
        <w:tc>
          <w:tcPr>
            <w:tcW w:w="53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C2F" w:rsidRPr="00BE53E4" w:rsidRDefault="00E72C2F" w:rsidP="00E72C2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C2F" w:rsidRPr="00BE53E4" w:rsidRDefault="00E72C2F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V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72C2F" w:rsidRPr="00BE53E4" w:rsidRDefault="00E72C2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r 100 mL (cont.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72C2F" w:rsidRPr="00BE53E4" w:rsidRDefault="00E72C2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99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57589F">
              <w:rPr>
                <w:rFonts w:ascii="Times New Roman" w:hAnsi="Times New Roman" w:cs="Times New Roman"/>
                <w:szCs w:val="24"/>
              </w:rPr>
              <w:t>(0.96 – 1.03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72C2F" w:rsidRPr="00BE53E4" w:rsidRDefault="000B2838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61</w:t>
            </w:r>
          </w:p>
        </w:tc>
      </w:tr>
      <w:tr w:rsidR="00E72C2F" w:rsidRPr="00BE53E4" w:rsidTr="0085720A">
        <w:trPr>
          <w:trHeight w:val="324"/>
        </w:trPr>
        <w:tc>
          <w:tcPr>
            <w:tcW w:w="53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C2F" w:rsidRPr="00BE53E4" w:rsidRDefault="00E72C2F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C2F" w:rsidRPr="00BE53E4" w:rsidRDefault="00E72C2F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C2F" w:rsidRPr="00BE53E4" w:rsidRDefault="00E72C2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r 100 mL (cont.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C2F" w:rsidRPr="00BE53E4" w:rsidRDefault="00E72C2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="0057589F">
              <w:rPr>
                <w:rFonts w:ascii="Times New Roman" w:hAnsi="Times New Roman" w:cs="Times New Roman"/>
                <w:szCs w:val="24"/>
              </w:rPr>
              <w:t>.01 (0.99 – 1.02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C2F" w:rsidRPr="00BE53E4" w:rsidRDefault="000B2838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40</w:t>
            </w:r>
          </w:p>
        </w:tc>
      </w:tr>
      <w:tr w:rsidR="00E72C2F" w:rsidRPr="00BE53E4" w:rsidTr="0085720A">
        <w:trPr>
          <w:trHeight w:val="324"/>
        </w:trPr>
        <w:tc>
          <w:tcPr>
            <w:tcW w:w="53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2C2F" w:rsidRPr="00BE53E4" w:rsidRDefault="00E72C2F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72C2F" w:rsidRPr="007D652E" w:rsidRDefault="00E72C2F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mea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2C2F" w:rsidRPr="00BE53E4" w:rsidRDefault="00E72C2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er 1 Gy (cont.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2C2F" w:rsidRPr="00BE53E4" w:rsidRDefault="00E72C2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57589F">
              <w:rPr>
                <w:rFonts w:ascii="Times New Roman" w:hAnsi="Times New Roman" w:cs="Times New Roman"/>
                <w:szCs w:val="24"/>
              </w:rPr>
              <w:t>.98 (0.95 – 1.00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72C2F" w:rsidRPr="00BE53E4" w:rsidRDefault="000B2838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90</w:t>
            </w:r>
          </w:p>
        </w:tc>
      </w:tr>
      <w:tr w:rsidR="00E72C2F" w:rsidTr="0085720A">
        <w:trPr>
          <w:trHeight w:val="324"/>
        </w:trPr>
        <w:tc>
          <w:tcPr>
            <w:tcW w:w="53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72C2F" w:rsidRPr="00BE53E4" w:rsidRDefault="00E72C2F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72C2F" w:rsidRDefault="00BD137B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4</w:t>
            </w:r>
            <w:r w:rsidR="00E72C2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core </w:t>
            </w:r>
            <w:r w:rsidR="00E72C2F" w:rsidRPr="006F5933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×</w:t>
            </w:r>
            <w:r w:rsidR="00E72C2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="00E72C2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im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72C2F" w:rsidRDefault="00E72C2F" w:rsidP="0058195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, 1, 2, 3, 4, 5, 6, 7, 8, 9 (cont.) per 1 month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72C2F" w:rsidRDefault="00E72C2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57589F">
              <w:rPr>
                <w:rFonts w:ascii="Times New Roman" w:hAnsi="Times New Roman" w:cs="Times New Roman"/>
                <w:szCs w:val="24"/>
              </w:rPr>
              <w:t>.01</w:t>
            </w:r>
            <w:r>
              <w:rPr>
                <w:rFonts w:ascii="Times New Roman" w:hAnsi="Times New Roman" w:cs="Times New Roman"/>
                <w:szCs w:val="24"/>
              </w:rPr>
              <w:t xml:space="preserve"> (1.00 – 1.0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72C2F" w:rsidRDefault="00E72C2F" w:rsidP="00E72C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57589F">
              <w:rPr>
                <w:rFonts w:ascii="Times New Roman" w:hAnsi="Times New Roman" w:cs="Times New Roman"/>
                <w:szCs w:val="24"/>
              </w:rPr>
              <w:t>.019*</w:t>
            </w:r>
          </w:p>
        </w:tc>
      </w:tr>
      <w:tr w:rsidR="00E72C2F" w:rsidRPr="003B5BBC" w:rsidTr="0085720A">
        <w:trPr>
          <w:trHeight w:val="336"/>
        </w:trPr>
        <w:tc>
          <w:tcPr>
            <w:tcW w:w="5387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C2F" w:rsidRPr="00BE53E4" w:rsidRDefault="00E72C2F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E72C2F" w:rsidRPr="007D652E" w:rsidRDefault="00E72C2F" w:rsidP="00E72C2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G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ender </w:t>
            </w:r>
            <w:r w:rsidRPr="006F5933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×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im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E72C2F" w:rsidRPr="003B5BBC" w:rsidRDefault="00E72C2F" w:rsidP="00E72C2F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B5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 (Male ref.) per 1 mont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E72C2F" w:rsidRPr="003B5BBC" w:rsidRDefault="0057589F" w:rsidP="00E72C2F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3 (1.00 – 1.06</w:t>
            </w:r>
            <w:r w:rsidR="00E72C2F" w:rsidRPr="003B5B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E72C2F" w:rsidRPr="003B5BBC" w:rsidRDefault="00E72C2F" w:rsidP="00E72C2F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B5BBC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="0057589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24*</w:t>
            </w:r>
          </w:p>
        </w:tc>
      </w:tr>
      <w:tr w:rsidR="00B05403" w:rsidRPr="00BE53E4" w:rsidTr="0085720A">
        <w:trPr>
          <w:trHeight w:val="336"/>
        </w:trPr>
        <w:tc>
          <w:tcPr>
            <w:tcW w:w="15876" w:type="dxa"/>
            <w:gridSpan w:val="5"/>
            <w:tcBorders>
              <w:top w:val="single" w:sz="18" w:space="0" w:color="auto"/>
              <w:left w:val="nil"/>
            </w:tcBorders>
            <w:shd w:val="clear" w:color="auto" w:fill="auto"/>
            <w:noWrap/>
            <w:vAlign w:val="center"/>
          </w:tcPr>
          <w:p w:rsidR="00B05403" w:rsidRPr="00B60941" w:rsidRDefault="00B05403" w:rsidP="00B054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B60941">
              <w:rPr>
                <w:rFonts w:ascii="Times New Roman" w:hAnsi="Times New Roman" w:cs="Times New Roman"/>
                <w:szCs w:val="24"/>
              </w:rPr>
              <w:t>*Statistical significance</w:t>
            </w:r>
          </w:p>
          <w:p w:rsidR="00B05403" w:rsidRPr="007A5B0B" w:rsidRDefault="00B05403" w:rsidP="00866F95">
            <w:pP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094F">
              <w:rPr>
                <w:rFonts w:ascii="Times New Roman" w:hAnsi="Times New Roman" w:cs="Times New Roman"/>
                <w:i/>
                <w:szCs w:val="24"/>
              </w:rPr>
              <w:lastRenderedPageBreak/>
              <w:t>Abbreviations:</w:t>
            </w:r>
            <w:r w:rsidRPr="00583B4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866F9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L3</w:t>
            </w:r>
            <w:r w:rsidR="000702D5" w:rsidRPr="00891B6A">
              <w:rPr>
                <w:rFonts w:ascii="Times New Roman" w:eastAsia="新細明體" w:hAnsi="Times New Roman" w:cs="Times New Roman"/>
                <w:szCs w:val="24"/>
              </w:rPr>
              <w:t xml:space="preserve"> =</w:t>
            </w:r>
            <w:r w:rsidR="000702D5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="000702D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b</w:t>
            </w:r>
            <w:r w:rsidR="000702D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ilirubin, </w:t>
            </w:r>
            <w:r w:rsidR="000702D5" w:rsidRPr="00891B6A">
              <w:rPr>
                <w:rFonts w:ascii="Times New Roman" w:eastAsia="新細明體" w:hAnsi="Times New Roman" w:cs="Times New Roman"/>
                <w:szCs w:val="24"/>
              </w:rPr>
              <w:t>aspartate aminotransferase</w:t>
            </w:r>
            <w:r w:rsidR="000702D5">
              <w:rPr>
                <w:rFonts w:ascii="Times New Roman" w:eastAsia="新細明體" w:hAnsi="Times New Roman" w:cs="Times New Roman"/>
                <w:szCs w:val="24"/>
              </w:rPr>
              <w:t>,</w:t>
            </w:r>
            <w:r w:rsidR="000702D5" w:rsidRPr="00891B6A">
              <w:rPr>
                <w:rFonts w:ascii="Times New Roman" w:eastAsia="新細明體" w:hAnsi="Times New Roman" w:cs="Times New Roman"/>
                <w:szCs w:val="24"/>
              </w:rPr>
              <w:t xml:space="preserve"> alanine aminotransferase;</w:t>
            </w:r>
            <w:r w:rsidR="00866F9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ALL4</w:t>
            </w:r>
            <w:r w:rsidR="00866F95" w:rsidRPr="00891B6A">
              <w:rPr>
                <w:rFonts w:ascii="Times New Roman" w:eastAsia="新細明體" w:hAnsi="Times New Roman" w:cs="Times New Roman"/>
                <w:szCs w:val="24"/>
              </w:rPr>
              <w:t xml:space="preserve"> =</w:t>
            </w:r>
            <w:r w:rsidR="00866F95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="00866F95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b</w:t>
            </w:r>
            <w:r w:rsidR="00866F9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ilirubin, </w:t>
            </w:r>
            <w:r w:rsidR="00866F95" w:rsidRPr="00891B6A">
              <w:rPr>
                <w:rFonts w:ascii="Times New Roman" w:eastAsia="新細明體" w:hAnsi="Times New Roman" w:cs="Times New Roman"/>
                <w:szCs w:val="24"/>
              </w:rPr>
              <w:t>aspartate aminotransferase</w:t>
            </w:r>
            <w:r w:rsidR="00866F95">
              <w:rPr>
                <w:rFonts w:ascii="Times New Roman" w:eastAsia="新細明體" w:hAnsi="Times New Roman" w:cs="Times New Roman"/>
                <w:szCs w:val="24"/>
              </w:rPr>
              <w:t>,</w:t>
            </w:r>
            <w:r w:rsidR="00866F95" w:rsidRPr="00891B6A">
              <w:rPr>
                <w:rFonts w:ascii="Times New Roman" w:eastAsia="新細明體" w:hAnsi="Times New Roman" w:cs="Times New Roman"/>
                <w:szCs w:val="24"/>
              </w:rPr>
              <w:t xml:space="preserve"> alanine aminotransferase</w:t>
            </w:r>
            <w:r w:rsidR="00866F95">
              <w:rPr>
                <w:rFonts w:ascii="Times New Roman" w:eastAsia="新細明體" w:hAnsi="Times New Roman" w:cs="Times New Roman"/>
                <w:szCs w:val="24"/>
              </w:rPr>
              <w:t>,</w:t>
            </w:r>
            <w:r w:rsidR="00866F95" w:rsidRPr="00891B6A">
              <w:rPr>
                <w:rFonts w:ascii="Times New Roman" w:eastAsia="新細明體" w:hAnsi="Times New Roman" w:cs="Times New Roman"/>
                <w:szCs w:val="24"/>
              </w:rPr>
              <w:t xml:space="preserve"> a</w:t>
            </w:r>
            <w:r w:rsidR="00866F95">
              <w:rPr>
                <w:rFonts w:ascii="Times New Roman" w:eastAsia="新細明體" w:hAnsi="Times New Roman" w:cs="Times New Roman"/>
                <w:szCs w:val="24"/>
              </w:rPr>
              <w:t>lkaline phosphatase</w:t>
            </w:r>
            <w:r w:rsidR="00866F95" w:rsidRPr="00891B6A">
              <w:rPr>
                <w:rFonts w:ascii="Times New Roman" w:eastAsia="新細明體" w:hAnsi="Times New Roman" w:cs="Times New Roman"/>
                <w:szCs w:val="24"/>
              </w:rPr>
              <w:t>;</w:t>
            </w:r>
            <w:r w:rsidR="000702D5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7F5C69">
              <w:rPr>
                <w:rFonts w:ascii="Times New Roman" w:eastAsia="新細明體" w:hAnsi="Times New Roman" w:cs="Times New Roman"/>
                <w:szCs w:val="24"/>
              </w:rPr>
              <w:t>PVTT =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p</w:t>
            </w:r>
            <w:r w:rsidRPr="007F5C69">
              <w:rPr>
                <w:rFonts w:ascii="Times New Roman" w:eastAsia="新細明體" w:hAnsi="Times New Roman" w:cs="Times New Roman"/>
                <w:szCs w:val="24"/>
              </w:rPr>
              <w:t>ortal vein tumor thrombosis; IVCTT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 xml:space="preserve"> =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i</w:t>
            </w:r>
            <w:r w:rsidRPr="002A22BD">
              <w:rPr>
                <w:rFonts w:ascii="Times New Roman" w:eastAsia="新細明體" w:hAnsi="Times New Roman" w:cs="Times New Roman"/>
                <w:szCs w:val="24"/>
              </w:rPr>
              <w:t xml:space="preserve">nferior vena cava 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tumor </w:t>
            </w:r>
            <w:r w:rsidRPr="002A22BD">
              <w:rPr>
                <w:rFonts w:ascii="Times New Roman" w:eastAsia="新細明體" w:hAnsi="Times New Roman" w:cs="Times New Roman"/>
                <w:szCs w:val="24"/>
              </w:rPr>
              <w:t>thrombosis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 xml:space="preserve">; </w:t>
            </w:r>
            <w:r>
              <w:rPr>
                <w:rFonts w:ascii="Times New Roman" w:eastAsia="新細明體" w:hAnsi="Times New Roman" w:cs="Times New Roman"/>
                <w:szCs w:val="24"/>
              </w:rPr>
              <w:t>HBV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 xml:space="preserve"> = </w:t>
            </w:r>
            <w:r w:rsidRPr="007766CF">
              <w:rPr>
                <w:rFonts w:ascii="Times New Roman" w:eastAsia="新細明體" w:hAnsi="Times New Roman" w:cs="Times New Roman"/>
                <w:szCs w:val="24"/>
              </w:rPr>
              <w:t>hepatitis B virus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 xml:space="preserve">; </w:t>
            </w:r>
            <w:r>
              <w:rPr>
                <w:rFonts w:ascii="Times New Roman" w:eastAsia="新細明體" w:hAnsi="Times New Roman" w:cs="Times New Roman"/>
                <w:szCs w:val="24"/>
              </w:rPr>
              <w:t>HCV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 xml:space="preserve"> = </w:t>
            </w:r>
            <w:r>
              <w:rPr>
                <w:rFonts w:ascii="Times New Roman" w:eastAsia="新細明體" w:hAnsi="Times New Roman" w:cs="Times New Roman"/>
                <w:szCs w:val="24"/>
              </w:rPr>
              <w:t>hepatitis C</w:t>
            </w:r>
            <w:r w:rsidRPr="007766CF">
              <w:rPr>
                <w:rFonts w:ascii="Times New Roman" w:eastAsia="新細明體" w:hAnsi="Times New Roman" w:cs="Times New Roman"/>
                <w:szCs w:val="24"/>
              </w:rPr>
              <w:t> virus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 xml:space="preserve">; </w:t>
            </w:r>
            <w:r>
              <w:rPr>
                <w:rFonts w:ascii="Times New Roman" w:eastAsia="新細明體" w:hAnsi="Times New Roman" w:cs="Times New Roman"/>
                <w:szCs w:val="24"/>
              </w:rPr>
              <w:t>CTV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 xml:space="preserve"> =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 clinical target volume</w:t>
            </w:r>
            <w:r w:rsidRPr="007A5B0B">
              <w:rPr>
                <w:rFonts w:ascii="Times New Roman" w:eastAsia="新細明體" w:hAnsi="Times New Roman" w:cs="Times New Roman"/>
                <w:szCs w:val="24"/>
              </w:rPr>
              <w:t xml:space="preserve">; </w:t>
            </w:r>
            <w:r>
              <w:rPr>
                <w:rFonts w:ascii="Times New Roman" w:eastAsia="新細明體" w:hAnsi="Times New Roman" w:cs="Times New Roman"/>
                <w:szCs w:val="24"/>
              </w:rPr>
              <w:t>NLV</w:t>
            </w:r>
            <w:r w:rsidRPr="007A5B0B">
              <w:rPr>
                <w:rFonts w:ascii="Times New Roman" w:eastAsia="新細明體" w:hAnsi="Times New Roman" w:cs="Times New Roman"/>
                <w:szCs w:val="24"/>
              </w:rPr>
              <w:t xml:space="preserve"> = </w:t>
            </w:r>
            <w:r>
              <w:rPr>
                <w:rFonts w:ascii="Times New Roman" w:eastAsia="新細明體" w:hAnsi="Times New Roman" w:cs="Times New Roman"/>
                <w:szCs w:val="24"/>
              </w:rPr>
              <w:t xml:space="preserve">normal liver volume;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mean</w:t>
            </w:r>
            <w:r w:rsidRPr="00891B6A">
              <w:rPr>
                <w:rFonts w:ascii="Times New Roman" w:eastAsia="新細明體" w:hAnsi="Times New Roman" w:cs="Times New Roman"/>
                <w:szCs w:val="24"/>
              </w:rPr>
              <w:t xml:space="preserve"> = </w:t>
            </w:r>
            <w:r>
              <w:rPr>
                <w:rFonts w:ascii="Times New Roman" w:eastAsia="新細明體" w:hAnsi="Times New Roman" w:cs="Times New Roman"/>
                <w:szCs w:val="24"/>
              </w:rPr>
              <w:t>normal liver mean dose.</w:t>
            </w:r>
          </w:p>
        </w:tc>
      </w:tr>
    </w:tbl>
    <w:p w:rsidR="002D7BCB" w:rsidRPr="00B05403" w:rsidRDefault="002D7BCB"/>
    <w:sectPr w:rsidR="002D7BCB" w:rsidRPr="00B05403" w:rsidSect="002E17E6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5367" w:rsidRDefault="00DF5367" w:rsidP="00F6361B">
      <w:r>
        <w:separator/>
      </w:r>
    </w:p>
  </w:endnote>
  <w:endnote w:type="continuationSeparator" w:id="0">
    <w:p w:rsidR="00DF5367" w:rsidRDefault="00DF5367" w:rsidP="00F636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5367" w:rsidRDefault="00DF5367" w:rsidP="00F6361B">
      <w:r>
        <w:separator/>
      </w:r>
    </w:p>
  </w:footnote>
  <w:footnote w:type="continuationSeparator" w:id="0">
    <w:p w:rsidR="00DF5367" w:rsidRDefault="00DF5367" w:rsidP="00F636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8AF"/>
    <w:rsid w:val="00004618"/>
    <w:rsid w:val="00015846"/>
    <w:rsid w:val="00051845"/>
    <w:rsid w:val="00055CDF"/>
    <w:rsid w:val="000650B3"/>
    <w:rsid w:val="000702D5"/>
    <w:rsid w:val="00085CEC"/>
    <w:rsid w:val="00087BC2"/>
    <w:rsid w:val="000B2838"/>
    <w:rsid w:val="000B692C"/>
    <w:rsid w:val="000C0344"/>
    <w:rsid w:val="000C56C4"/>
    <w:rsid w:val="000C6048"/>
    <w:rsid w:val="000D3A39"/>
    <w:rsid w:val="000F3D89"/>
    <w:rsid w:val="00105547"/>
    <w:rsid w:val="0011561B"/>
    <w:rsid w:val="00137418"/>
    <w:rsid w:val="00142756"/>
    <w:rsid w:val="001533A6"/>
    <w:rsid w:val="00153C84"/>
    <w:rsid w:val="0016168B"/>
    <w:rsid w:val="001715FB"/>
    <w:rsid w:val="001762CA"/>
    <w:rsid w:val="0019006F"/>
    <w:rsid w:val="001F0B03"/>
    <w:rsid w:val="002159DB"/>
    <w:rsid w:val="0028163A"/>
    <w:rsid w:val="002A22BD"/>
    <w:rsid w:val="002A73A2"/>
    <w:rsid w:val="002B4F3B"/>
    <w:rsid w:val="002D7BCB"/>
    <w:rsid w:val="002E17E6"/>
    <w:rsid w:val="003202C3"/>
    <w:rsid w:val="00346DCF"/>
    <w:rsid w:val="00363711"/>
    <w:rsid w:val="003B213C"/>
    <w:rsid w:val="003B5BBC"/>
    <w:rsid w:val="00473DBA"/>
    <w:rsid w:val="004750B5"/>
    <w:rsid w:val="004A6099"/>
    <w:rsid w:val="004B7F7F"/>
    <w:rsid w:val="004D4113"/>
    <w:rsid w:val="004E7D24"/>
    <w:rsid w:val="004F3844"/>
    <w:rsid w:val="005372DF"/>
    <w:rsid w:val="00550C8E"/>
    <w:rsid w:val="0057501E"/>
    <w:rsid w:val="0057589F"/>
    <w:rsid w:val="00577C2E"/>
    <w:rsid w:val="00581954"/>
    <w:rsid w:val="005E183C"/>
    <w:rsid w:val="00605611"/>
    <w:rsid w:val="00643149"/>
    <w:rsid w:val="00665AAE"/>
    <w:rsid w:val="00675D57"/>
    <w:rsid w:val="006938CF"/>
    <w:rsid w:val="006A3962"/>
    <w:rsid w:val="006F5933"/>
    <w:rsid w:val="007075EE"/>
    <w:rsid w:val="00720D49"/>
    <w:rsid w:val="00731131"/>
    <w:rsid w:val="007325A9"/>
    <w:rsid w:val="00745296"/>
    <w:rsid w:val="00775C36"/>
    <w:rsid w:val="007766CF"/>
    <w:rsid w:val="00792746"/>
    <w:rsid w:val="007A5B0B"/>
    <w:rsid w:val="007A7010"/>
    <w:rsid w:val="007D652E"/>
    <w:rsid w:val="007F5C69"/>
    <w:rsid w:val="00814F94"/>
    <w:rsid w:val="00824568"/>
    <w:rsid w:val="00837DD4"/>
    <w:rsid w:val="008548EF"/>
    <w:rsid w:val="008569C0"/>
    <w:rsid w:val="0085720A"/>
    <w:rsid w:val="00866F95"/>
    <w:rsid w:val="00883061"/>
    <w:rsid w:val="008869DC"/>
    <w:rsid w:val="00891B6A"/>
    <w:rsid w:val="008B3E7D"/>
    <w:rsid w:val="008D6193"/>
    <w:rsid w:val="008E732D"/>
    <w:rsid w:val="008F299F"/>
    <w:rsid w:val="008F2DA9"/>
    <w:rsid w:val="008F4BC3"/>
    <w:rsid w:val="00923F98"/>
    <w:rsid w:val="00955E97"/>
    <w:rsid w:val="009B3B0D"/>
    <w:rsid w:val="009B3EE8"/>
    <w:rsid w:val="009C41CD"/>
    <w:rsid w:val="009E5D1F"/>
    <w:rsid w:val="009E6830"/>
    <w:rsid w:val="00A42745"/>
    <w:rsid w:val="00A4715E"/>
    <w:rsid w:val="00A64343"/>
    <w:rsid w:val="00A66601"/>
    <w:rsid w:val="00AC279F"/>
    <w:rsid w:val="00AF5725"/>
    <w:rsid w:val="00B05403"/>
    <w:rsid w:val="00B11CCD"/>
    <w:rsid w:val="00B51666"/>
    <w:rsid w:val="00B81722"/>
    <w:rsid w:val="00B92099"/>
    <w:rsid w:val="00BC30DF"/>
    <w:rsid w:val="00BD137B"/>
    <w:rsid w:val="00C149A0"/>
    <w:rsid w:val="00C338AF"/>
    <w:rsid w:val="00C34CC9"/>
    <w:rsid w:val="00C37546"/>
    <w:rsid w:val="00C44E15"/>
    <w:rsid w:val="00C53261"/>
    <w:rsid w:val="00C74BA1"/>
    <w:rsid w:val="00CB0C08"/>
    <w:rsid w:val="00CE5284"/>
    <w:rsid w:val="00D53D37"/>
    <w:rsid w:val="00D6555E"/>
    <w:rsid w:val="00D76426"/>
    <w:rsid w:val="00D95532"/>
    <w:rsid w:val="00DA5099"/>
    <w:rsid w:val="00DB387D"/>
    <w:rsid w:val="00DC538E"/>
    <w:rsid w:val="00DD7D51"/>
    <w:rsid w:val="00DE319D"/>
    <w:rsid w:val="00DF5367"/>
    <w:rsid w:val="00E523B9"/>
    <w:rsid w:val="00E57B28"/>
    <w:rsid w:val="00E66CE4"/>
    <w:rsid w:val="00E72C2F"/>
    <w:rsid w:val="00E763F8"/>
    <w:rsid w:val="00EB428D"/>
    <w:rsid w:val="00EF77F8"/>
    <w:rsid w:val="00F02AEC"/>
    <w:rsid w:val="00F16B8C"/>
    <w:rsid w:val="00F628C7"/>
    <w:rsid w:val="00F6361B"/>
    <w:rsid w:val="00F722AC"/>
    <w:rsid w:val="00F73334"/>
    <w:rsid w:val="00FC5B8A"/>
    <w:rsid w:val="00FE1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288D2F-6603-4E4D-9A19-2CF46D13C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36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6361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636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6361B"/>
    <w:rPr>
      <w:sz w:val="20"/>
      <w:szCs w:val="20"/>
    </w:rPr>
  </w:style>
  <w:style w:type="paragraph" w:customStyle="1" w:styleId="Default">
    <w:name w:val="Default"/>
    <w:rsid w:val="007A5B0B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Cs w:val="24"/>
    </w:rPr>
  </w:style>
  <w:style w:type="character" w:styleId="a7">
    <w:name w:val="Emphasis"/>
    <w:basedOn w:val="a0"/>
    <w:uiPriority w:val="20"/>
    <w:qFormat/>
    <w:rsid w:val="00891B6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8</TotalTime>
  <Pages>3</Pages>
  <Words>458</Words>
  <Characters>2617</Characters>
  <Application>Microsoft Office Word</Application>
  <DocSecurity>0</DocSecurity>
  <Lines>21</Lines>
  <Paragraphs>6</Paragraphs>
  <ScaleCrop>false</ScaleCrop>
  <Company>Microsoft</Company>
  <LinksUpToDate>false</LinksUpToDate>
  <CharactersWithSpaces>3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0</cp:revision>
  <dcterms:created xsi:type="dcterms:W3CDTF">2022-03-06T13:44:00Z</dcterms:created>
  <dcterms:modified xsi:type="dcterms:W3CDTF">2024-02-05T14:02:00Z</dcterms:modified>
</cp:coreProperties>
</file>